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130" w:rsidRPr="00550E36" w:rsidRDefault="00704130" w:rsidP="00704130">
      <w:pPr>
        <w:rPr>
          <w:b/>
        </w:rPr>
      </w:pPr>
      <w:r w:rsidRPr="003F2D6B">
        <w:rPr>
          <w:b/>
        </w:rPr>
        <w:t xml:space="preserve">Table </w:t>
      </w:r>
      <w:r>
        <w:rPr>
          <w:b/>
        </w:rPr>
        <w:t>2</w:t>
      </w:r>
      <w:r w:rsidRPr="003F2D6B">
        <w:rPr>
          <w:b/>
        </w:rPr>
        <w:t xml:space="preserve">. </w:t>
      </w:r>
      <w:r>
        <w:rPr>
          <w:b/>
        </w:rPr>
        <w:t>Signature genes</w:t>
      </w:r>
      <w:r w:rsidRPr="003F2D6B">
        <w:rPr>
          <w:b/>
        </w:rPr>
        <w:t xml:space="preserve"> </w:t>
      </w:r>
      <w:r>
        <w:rPr>
          <w:b/>
        </w:rPr>
        <w:t>with different mutation rates between the strata of clinical features</w:t>
      </w: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420"/>
        <w:gridCol w:w="1500"/>
        <w:gridCol w:w="6060"/>
      </w:tblGrid>
      <w:tr w:rsidR="00704130" w:rsidRPr="00D62F04" w:rsidTr="007B5A67">
        <w:trPr>
          <w:trHeight w:val="300"/>
        </w:trPr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linic Features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op Genes With Higher Somatic Mutation Rates</w:t>
            </w:r>
          </w:p>
        </w:tc>
      </w:tr>
      <w:tr w:rsidR="00704130" w:rsidRPr="00D62F04" w:rsidTr="007B5A67">
        <w:trPr>
          <w:trHeight w:val="2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ene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TTN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PCDHAC2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PCDHGC5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TP53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MUC16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SYNE1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CSMD3</w:t>
            </w:r>
          </w:p>
        </w:tc>
      </w:tr>
      <w:tr w:rsidR="00704130" w:rsidRPr="00D62F04" w:rsidTr="007B5A67">
        <w:trPr>
          <w:trHeight w:val="2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ubdivi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Cardia</w:t>
            </w:r>
            <w:proofErr w:type="spellEnd"/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INO80D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r w:rsidRPr="00D62F04">
              <w:rPr>
                <w:rFonts w:ascii="Wingdings" w:eastAsia="宋体" w:hAnsi="Wingdings" w:cs="Arial"/>
                <w:kern w:val="0"/>
                <w:sz w:val="20"/>
                <w:szCs w:val="20"/>
              </w:rPr>
              <w:t>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)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RYR2 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D62F04">
              <w:rPr>
                <w:rFonts w:ascii="Wingdings" w:eastAsia="宋体" w:hAnsi="Wingdings" w:cs="Arial"/>
                <w:kern w:val="0"/>
                <w:sz w:val="20"/>
                <w:szCs w:val="20"/>
              </w:rPr>
              <w:t>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</w:tr>
      <w:tr w:rsidR="00704130" w:rsidRPr="00D62F04" w:rsidTr="007B5A67">
        <w:trPr>
          <w:trHeight w:val="2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Fundus/Body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RR12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r w:rsidRPr="00D62F04">
              <w:rPr>
                <w:rFonts w:ascii="Wingdings" w:eastAsia="宋体" w:hAnsi="Wingdings" w:cs="Arial"/>
                <w:kern w:val="0"/>
                <w:sz w:val="20"/>
                <w:szCs w:val="20"/>
              </w:rPr>
              <w:t>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</w:tr>
      <w:tr w:rsidR="00704130" w:rsidRPr="00D62F04" w:rsidTr="007B5A67">
        <w:trPr>
          <w:trHeight w:val="2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Antrum</w:t>
            </w:r>
            <w:proofErr w:type="spellEnd"/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EHMT1 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D62F04">
              <w:rPr>
                <w:rFonts w:ascii="Wingdings" w:eastAsia="宋体" w:hAnsi="Wingdings" w:cs="Arial"/>
                <w:kern w:val="0"/>
                <w:sz w:val="20"/>
                <w:szCs w:val="20"/>
              </w:rPr>
              <w:t>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), 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GPR98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r w:rsidRPr="00D62F04">
              <w:rPr>
                <w:rFonts w:ascii="Wingdings" w:eastAsia="宋体" w:hAnsi="Wingdings" w:cs="Arial"/>
                <w:kern w:val="0"/>
                <w:sz w:val="20"/>
                <w:szCs w:val="20"/>
              </w:rPr>
              <w:t>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</w:tr>
      <w:tr w:rsidR="00704130" w:rsidRPr="00D62F04" w:rsidTr="007B5A67">
        <w:trPr>
          <w:trHeight w:val="24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04130" w:rsidRPr="00D62F04" w:rsidRDefault="00704130" w:rsidP="007B5A6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RKDC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SRCAP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PARD3B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PTCH2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RBM27</w:t>
            </w:r>
            <w:r w:rsidRPr="00D62F04"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2F0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UBC</w:t>
            </w:r>
            <w:r w:rsidRPr="00D62F04">
              <w:rPr>
                <w:rFonts w:ascii="Arial" w:eastAsia="宋体" w:hAnsi="Arial" w:cs="Arial"/>
                <w:iCs/>
                <w:kern w:val="0"/>
                <w:sz w:val="20"/>
                <w:szCs w:val="20"/>
              </w:rPr>
              <w:t xml:space="preserve"> (</w:t>
            </w:r>
            <w:r w:rsidRPr="00D62F04">
              <w:rPr>
                <w:rFonts w:ascii="Wingdings" w:eastAsia="宋体" w:hAnsi="Wingdings" w:cs="Arial"/>
                <w:kern w:val="0"/>
                <w:sz w:val="20"/>
                <w:szCs w:val="20"/>
              </w:rPr>
              <w:t></w:t>
            </w:r>
            <w:r w:rsidRPr="00D62F04">
              <w:rPr>
                <w:rFonts w:ascii="Arial" w:eastAsia="宋体" w:hAnsi="Arial" w:cs="Arial"/>
                <w:iCs/>
                <w:kern w:val="0"/>
                <w:sz w:val="20"/>
                <w:szCs w:val="20"/>
              </w:rPr>
              <w:t>)</w:t>
            </w:r>
          </w:p>
        </w:tc>
      </w:tr>
    </w:tbl>
    <w:p w:rsidR="00704130" w:rsidRDefault="00704130" w:rsidP="00704130"/>
    <w:p w:rsidR="00804AD0" w:rsidRDefault="00804AD0">
      <w:bookmarkStart w:id="0" w:name="_GoBack"/>
      <w:bookmarkEnd w:id="0"/>
    </w:p>
    <w:sectPr w:rsidR="00804AD0" w:rsidSect="005D3B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130"/>
    <w:rsid w:val="005D3B9F"/>
    <w:rsid w:val="00704130"/>
    <w:rsid w:val="0080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1D4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1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1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jun</dc:creator>
  <cp:keywords/>
  <dc:description/>
  <cp:lastModifiedBy>Wang Yejun</cp:lastModifiedBy>
  <cp:revision>1</cp:revision>
  <dcterms:created xsi:type="dcterms:W3CDTF">2019-07-14T23:17:00Z</dcterms:created>
  <dcterms:modified xsi:type="dcterms:W3CDTF">2019-07-14T23:18:00Z</dcterms:modified>
</cp:coreProperties>
</file>